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78C96" w14:textId="77777777" w:rsidR="00247CEB" w:rsidRPr="00F5696D" w:rsidRDefault="00247CEB" w:rsidP="00247CEB">
      <w:pPr>
        <w:spacing w:line="360" w:lineRule="auto"/>
        <w:jc w:val="center"/>
        <w:rPr>
          <w:b/>
          <w:bCs/>
        </w:rPr>
      </w:pPr>
      <w:r w:rsidRPr="00F5696D">
        <w:rPr>
          <w:b/>
          <w:bCs/>
        </w:rPr>
        <w:t>Supplementary Table S2. Demographics and details of treatment in patients who continued ICI progression (n=38)</w:t>
      </w:r>
    </w:p>
    <w:tbl>
      <w:tblPr>
        <w:tblW w:w="14021" w:type="dxa"/>
        <w:tblLook w:val="04A0" w:firstRow="1" w:lastRow="0" w:firstColumn="1" w:lastColumn="0" w:noHBand="0" w:noVBand="1"/>
      </w:tblPr>
      <w:tblGrid>
        <w:gridCol w:w="396"/>
        <w:gridCol w:w="570"/>
        <w:gridCol w:w="579"/>
        <w:gridCol w:w="703"/>
        <w:gridCol w:w="543"/>
        <w:gridCol w:w="716"/>
        <w:gridCol w:w="976"/>
        <w:gridCol w:w="723"/>
        <w:gridCol w:w="603"/>
        <w:gridCol w:w="1182"/>
        <w:gridCol w:w="763"/>
        <w:gridCol w:w="673"/>
        <w:gridCol w:w="1266"/>
        <w:gridCol w:w="956"/>
        <w:gridCol w:w="677"/>
        <w:gridCol w:w="770"/>
        <w:gridCol w:w="783"/>
        <w:gridCol w:w="822"/>
        <w:gridCol w:w="677"/>
      </w:tblGrid>
      <w:tr w:rsidR="00247CEB" w:rsidRPr="00F5696D" w14:paraId="2E9EC3A1" w14:textId="77777777" w:rsidTr="003E5F93">
        <w:trPr>
          <w:trHeight w:val="32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2D69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ID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FE398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Age (years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B1EE1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C5D59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Germline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627B3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Grad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DEE59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TMB (mut/Mb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D8A99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Initial ICI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AE740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Prior ICI treatment (months)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49A8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Pattern of failur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48FD8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Salvage treatment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F14D4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Additional radiat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EEE2B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Toxicity &gt; CTCAE 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3C9B4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Immune side effect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DCF50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7107F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PFS2 (months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A936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New cancer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8449F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Alive/Dead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D76F4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Cause of death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95DC3" w14:textId="77777777" w:rsidR="00247CEB" w:rsidRPr="00F5696D" w:rsidRDefault="00247CEB" w:rsidP="003E5F93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F5696D">
              <w:rPr>
                <w:b/>
                <w:bCs/>
                <w:color w:val="000000"/>
                <w:sz w:val="12"/>
                <w:szCs w:val="12"/>
              </w:rPr>
              <w:t>OS2 (months)</w:t>
            </w:r>
          </w:p>
        </w:tc>
      </w:tr>
      <w:tr w:rsidR="00247CEB" w:rsidRPr="00F5696D" w14:paraId="3475BBF3" w14:textId="77777777" w:rsidTr="003E5F93">
        <w:trPr>
          <w:trHeight w:val="37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3BD6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B79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E4E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9C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B381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4EA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B10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97C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D840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EF43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C66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B122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5055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Gastritis, pneumon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AAEE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494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8.6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C87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Second gliom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2A2D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D3C7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Second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637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8.62</w:t>
            </w:r>
          </w:p>
        </w:tc>
      </w:tr>
      <w:tr w:rsidR="00247CEB" w:rsidRPr="00F5696D" w14:paraId="5754EBD4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82C7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031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.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9052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7C92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C3C5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40D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7986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F82B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656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BE3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2347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45B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F10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epat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69D5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D9C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9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7BD3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i/>
                <w:iCs/>
                <w:color w:val="000000"/>
                <w:sz w:val="12"/>
                <w:szCs w:val="12"/>
              </w:rPr>
              <w:t>IDH</w:t>
            </w:r>
            <w:r w:rsidRPr="00F5696D">
              <w:rPr>
                <w:color w:val="000000"/>
                <w:sz w:val="12"/>
                <w:szCs w:val="12"/>
              </w:rPr>
              <w:t>-WT GBM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1F93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2627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9260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3.04</w:t>
            </w:r>
          </w:p>
        </w:tc>
      </w:tr>
      <w:tr w:rsidR="00247CEB" w:rsidRPr="00F5696D" w14:paraId="2BD12AF8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8059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A9EE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4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F27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6DA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PAP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BC6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08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E9E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6B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5.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A687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Bo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7428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F001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592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0357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FD93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CFB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2C5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Embryonal tumor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6E1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F3D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0B73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2.95</w:t>
            </w:r>
          </w:p>
        </w:tc>
      </w:tr>
      <w:tr w:rsidR="00247CEB" w:rsidRPr="00F5696D" w14:paraId="4B23FB34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473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A914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4F0A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1A4B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DD2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888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39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76F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4.9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8618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A34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D05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DE69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3A13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B8E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F8FA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.0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5CF0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357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FCBF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1EC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.08</w:t>
            </w:r>
          </w:p>
        </w:tc>
      </w:tr>
      <w:tr w:rsidR="00247CEB" w:rsidRPr="00F5696D" w14:paraId="29CFF70D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8C5A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316E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316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902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B3DF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2AB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887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D433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.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7F30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3959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5D5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B7F2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0B1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olitis, hepatitis, nephr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8E20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EA8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0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8270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E6BB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852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A64F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.07</w:t>
            </w:r>
          </w:p>
        </w:tc>
      </w:tr>
      <w:tr w:rsidR="00247CEB" w:rsidRPr="00F5696D" w14:paraId="6B6C0525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584B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1438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BD8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C1C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3F82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3640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1506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6AD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59A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A0B3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C9D2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519F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C3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ypothyroidis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BF46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2EE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FDD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BE7E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DF8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86D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87</w:t>
            </w:r>
          </w:p>
        </w:tc>
      </w:tr>
      <w:tr w:rsidR="00247CEB" w:rsidRPr="00F5696D" w14:paraId="3EB23756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E5AF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5BA8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1E1B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C78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227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DFD3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6E3D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095C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.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F2D9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3DC9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26D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7A9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0DB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8AA1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1B7B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3B1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46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3089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2BB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26</w:t>
            </w:r>
          </w:p>
        </w:tc>
      </w:tr>
      <w:tr w:rsidR="00247CEB" w:rsidRPr="00F5696D" w14:paraId="702BFFE6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1B8D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8E0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.5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0B94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05E0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474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7698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793D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83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5.5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F3B9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EABA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D348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5A8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2F90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atigu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8CD6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8B7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B346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692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BC7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A4E5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10</w:t>
            </w:r>
          </w:p>
        </w:tc>
      </w:tr>
      <w:tr w:rsidR="00247CEB" w:rsidRPr="00F5696D" w14:paraId="7993ADE5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4FF6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7255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0CF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5F76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0236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CDC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85.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44CE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690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19A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A083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AED9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8C0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4124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A62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A11D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65B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6DED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EE0C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1040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41</w:t>
            </w:r>
          </w:p>
        </w:tc>
      </w:tr>
      <w:tr w:rsidR="00247CEB" w:rsidRPr="00F5696D" w14:paraId="6F7F1D21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1D0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E8D7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.2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5A68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9D6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F1EC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B926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C4D6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2A6B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9.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3623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BFC1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236C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D1E6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43DA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epat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DAFD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CCB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DED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3F86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5B2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B635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39</w:t>
            </w:r>
          </w:p>
        </w:tc>
      </w:tr>
      <w:tr w:rsidR="00247CEB" w:rsidRPr="00F5696D" w14:paraId="03822DA6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65F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5D1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564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8220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EED2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D571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42B9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EAF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7.0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E9DD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0D5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18E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1C4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98C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epat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8BA9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5CA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9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C168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88C3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C22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DECC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94</w:t>
            </w:r>
          </w:p>
        </w:tc>
      </w:tr>
      <w:tr w:rsidR="00247CEB" w:rsidRPr="00F5696D" w14:paraId="51EE391D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DDD3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BA13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.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514A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5F16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F9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3178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4.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9D7D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A92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1.0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8FB3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B2F7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9066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7884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3734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epatitis, col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ACEE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F3DE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9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7325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mphom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328D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3B0C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mph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0A9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98</w:t>
            </w:r>
          </w:p>
        </w:tc>
      </w:tr>
      <w:tr w:rsidR="00247CEB" w:rsidRPr="00F5696D" w14:paraId="46B85E9F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1EFB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5313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.8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D011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86F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7360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0AB7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1.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FF1C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AC2B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.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DEB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F75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EE8E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667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BE1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ol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488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E18B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1A3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96B3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89F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303E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.93</w:t>
            </w:r>
          </w:p>
        </w:tc>
      </w:tr>
      <w:tr w:rsidR="00247CEB" w:rsidRPr="00F5696D" w14:paraId="4B458F1D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2E71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7EAF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EE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B225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0C1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E6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BFA7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3AF0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F2BB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C27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A89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CD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E17E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8520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0F26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.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1056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A31E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C50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94A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.57</w:t>
            </w:r>
          </w:p>
        </w:tc>
      </w:tr>
      <w:tr w:rsidR="00247CEB" w:rsidRPr="00F5696D" w14:paraId="74F95899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035D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F091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8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CC53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5E31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587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28E6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CB07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AE34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D118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248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37F8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0DC0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AF6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48DC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F4F4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1DA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C493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AFB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7B7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02</w:t>
            </w:r>
          </w:p>
        </w:tc>
      </w:tr>
      <w:tr w:rsidR="00247CEB" w:rsidRPr="00F5696D" w14:paraId="02D575D7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8D3A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C811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4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23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C595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C7FB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BE41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A666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56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451B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7A9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0FE4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75EA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61DD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42C7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A4C7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268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BC1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EF2D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7AB5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6</w:t>
            </w:r>
          </w:p>
        </w:tc>
      </w:tr>
      <w:tr w:rsidR="00247CEB" w:rsidRPr="00F5696D" w14:paraId="1982C670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659E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4A20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6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7E71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938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268E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0CF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32.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DED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1645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9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A0E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405E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3410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2F97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94C7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hrombos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6F28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21C1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BDD3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mphom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3734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A703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C1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3</w:t>
            </w:r>
          </w:p>
        </w:tc>
      </w:tr>
      <w:tr w:rsidR="00247CEB" w:rsidRPr="00F5696D" w14:paraId="143DF07A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378C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D25B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C92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35F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8EDF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D0C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AE48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E70C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A4D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275D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011B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C4C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75E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Hepat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416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A189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8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ECD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FE71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13D0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80D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86</w:t>
            </w:r>
          </w:p>
        </w:tc>
      </w:tr>
      <w:tr w:rsidR="00247CEB" w:rsidRPr="00F5696D" w14:paraId="52225E37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F394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6B8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A00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CDB1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D92A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05C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5.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0AD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EB93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8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353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8743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FBD9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958F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6F96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ol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A15F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99E1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5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3A24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4DB7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4C0D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6088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37</w:t>
            </w:r>
          </w:p>
        </w:tc>
      </w:tr>
      <w:tr w:rsidR="00247CEB" w:rsidRPr="00F5696D" w14:paraId="0484F730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33C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0444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.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8B36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785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89B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162F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E1D0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D89F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8C9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2C8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7652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0284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57AC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4792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91BA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9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7600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C2F3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BDA5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456D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94</w:t>
            </w:r>
          </w:p>
        </w:tc>
      </w:tr>
      <w:tr w:rsidR="00247CEB" w:rsidRPr="00F5696D" w14:paraId="1BF1E42D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BA7E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37D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91FF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C90B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711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51FE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5CDD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7752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6E35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B551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C5C2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8F7B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54C9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9CB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3CE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462A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8B2F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6D74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E341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81</w:t>
            </w:r>
          </w:p>
        </w:tc>
      </w:tr>
      <w:tr w:rsidR="00247CEB" w:rsidRPr="00F5696D" w14:paraId="49A13FE5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493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lastRenderedPageBreak/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3DB8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8C39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589D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6109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502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D10C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A6A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B1B1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B85F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F468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23F6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7246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DF3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F982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4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C39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5A8D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AF4E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32A7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61</w:t>
            </w:r>
          </w:p>
        </w:tc>
      </w:tr>
      <w:tr w:rsidR="00247CEB" w:rsidRPr="00F5696D" w14:paraId="0F21C981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D093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822D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E002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B4C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C239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F186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7DD2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90F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5.0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5E46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D03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C439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A081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54D7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8E8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D7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9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C4C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5F6C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862F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8C8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95</w:t>
            </w:r>
          </w:p>
        </w:tc>
      </w:tr>
      <w:tr w:rsidR="00247CEB" w:rsidRPr="00F5696D" w14:paraId="2397B165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09E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4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5A3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5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63A3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40CF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28F2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A140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08.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E9A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330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FCC4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CF06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Ipilimuma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57C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6C47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969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C1F4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CDA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8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DBE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9FAA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8D3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2774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89</w:t>
            </w:r>
          </w:p>
        </w:tc>
      </w:tr>
      <w:tr w:rsidR="00247CEB" w:rsidRPr="00F5696D" w14:paraId="327CDD01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432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5*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631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6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87F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34A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B8C5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B0D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E96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3C31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0763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F78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rametini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C67F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E1C3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E4D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Weight gain, paronychia, mucos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AD6A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8C34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ED4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AED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C32E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A4B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52</w:t>
            </w:r>
          </w:p>
        </w:tc>
      </w:tr>
      <w:tr w:rsidR="00247CEB" w:rsidRPr="00F5696D" w14:paraId="6BF45072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2F3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AAE7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2E2B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0732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D7B0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489D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D01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7194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.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F26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1771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rametini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2CDB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A412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D85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aronychi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49E4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DCA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157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C04D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960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36AC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26</w:t>
            </w:r>
          </w:p>
        </w:tc>
      </w:tr>
      <w:tr w:rsidR="00247CEB" w:rsidRPr="00F5696D" w14:paraId="62043260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F24C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3517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.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2F2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EF57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B55A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0F0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81.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FD2F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D973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.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EDD0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Bo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1B99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rametini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9DF9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DEB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639C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cne, pustular lesions, paronychia, ear bleed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2EB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6F1C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5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7560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B735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26E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40C2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.22</w:t>
            </w:r>
          </w:p>
        </w:tc>
      </w:tr>
      <w:tr w:rsidR="00247CEB" w:rsidRPr="00F5696D" w14:paraId="0FBCF634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D7BC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07C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288D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3E2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/ Somatic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531C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3E12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0AB8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0E2D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7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02B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959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rametini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D3B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432D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965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AE26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C258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9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8173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F5FC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A94D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BAD8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91</w:t>
            </w:r>
          </w:p>
        </w:tc>
      </w:tr>
      <w:tr w:rsidR="00247CEB" w:rsidRPr="00F5696D" w14:paraId="70942C6C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DDA6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1172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.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378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5D42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929D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7347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4696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CB31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5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54C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1FA3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Trametinib + 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DD3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C04C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F8F0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DA4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AB5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0.9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3AA8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11F0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6B2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E0EA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01</w:t>
            </w:r>
          </w:p>
        </w:tc>
      </w:tr>
      <w:tr w:rsidR="00247CEB" w:rsidRPr="00F5696D" w14:paraId="1B8E2F80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27B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47FE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B893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C346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7EC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381F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CD8B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38A7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.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5210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AD6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59B9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F980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8DF2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neumonitis, pancreatiti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7A8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0A9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3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5D1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995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6D43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C49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2.20</w:t>
            </w:r>
          </w:p>
        </w:tc>
      </w:tr>
      <w:tr w:rsidR="00247CEB" w:rsidRPr="00F5696D" w14:paraId="13138B1B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0F60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B2AA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7.7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141A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FB75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8ABF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A012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AA2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05F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3.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C5CC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1C0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01B4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41B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E8EC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6F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CDB9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9.9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0B9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3C63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74F4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9D60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64</w:t>
            </w:r>
          </w:p>
        </w:tc>
      </w:tr>
      <w:tr w:rsidR="00247CEB" w:rsidRPr="00F5696D" w14:paraId="0C6052D6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C3AC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72E4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7.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6E86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A15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66D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3422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EFD7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F53F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0.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5F7F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stan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582A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26A6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F50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0466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9484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7102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919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639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0882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E48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3</w:t>
            </w:r>
          </w:p>
        </w:tc>
      </w:tr>
      <w:tr w:rsidR="00247CEB" w:rsidRPr="00F5696D" w14:paraId="01CE20F0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680F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019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5.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C09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6412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ync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EB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03A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E75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DD9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9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948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AFCE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0FC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EA04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8CE1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6341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884E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9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FA77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8BC1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40D2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77F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.94</w:t>
            </w:r>
          </w:p>
        </w:tc>
      </w:tr>
      <w:tr w:rsidR="00247CEB" w:rsidRPr="00F5696D" w14:paraId="45CFA7F1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2362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90D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96F5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021A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822D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C7E4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50EE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8CA9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0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00E0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78F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702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8BD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3D65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22DD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50BA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.9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C3C1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A09F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E07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CBEC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4.96</w:t>
            </w:r>
          </w:p>
        </w:tc>
      </w:tr>
      <w:tr w:rsidR="00247CEB" w:rsidRPr="00F5696D" w14:paraId="5D5C07A1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AA59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427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AAB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E004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D4B3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AF88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6AA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E674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DDE9F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257F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4C51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E07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1595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50D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9B3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3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BB3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4065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12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C120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1.34</w:t>
            </w:r>
          </w:p>
        </w:tc>
      </w:tr>
      <w:tr w:rsidR="00247CEB" w:rsidRPr="00F5696D" w14:paraId="5ED1FB5D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DA61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8E0A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8.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0020D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B5ED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2988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49E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50F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338B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2.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2C3E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5A7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embroliz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4A5F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0242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350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9E6A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1C0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.6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97149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E15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ea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004E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8939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5.50</w:t>
            </w:r>
          </w:p>
        </w:tc>
      </w:tr>
      <w:tr w:rsidR="00247CEB" w:rsidRPr="00F5696D" w14:paraId="4F31CF43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508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2A7B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0.8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9A4C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312B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2386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A57D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83163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B86D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0EB2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Bo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B0DF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396C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CD05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0CD2E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C2D10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Further progressio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9800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4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05A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B9CF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19C2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Primary gliom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057B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55</w:t>
            </w:r>
          </w:p>
        </w:tc>
      </w:tr>
      <w:tr w:rsidR="00247CEB" w:rsidRPr="00F5696D" w14:paraId="2BBA085E" w14:textId="77777777" w:rsidTr="003E5F93">
        <w:trPr>
          <w:trHeight w:val="37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17A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C509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3.9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D315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A80B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CMM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8C978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C40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8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2CA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453CB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6.4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F6B04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Loc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2AE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ivoluma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DCF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EF645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A47C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ne reporte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06B6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Did not progres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298A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808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49C61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Al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FE6D7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A962" w14:textId="77777777" w:rsidR="00247CEB" w:rsidRPr="00F5696D" w:rsidRDefault="00247CEB" w:rsidP="003E5F93">
            <w:pPr>
              <w:jc w:val="center"/>
              <w:rPr>
                <w:color w:val="000000"/>
                <w:sz w:val="12"/>
                <w:szCs w:val="12"/>
              </w:rPr>
            </w:pPr>
            <w:r w:rsidRPr="00F5696D">
              <w:rPr>
                <w:color w:val="000000"/>
                <w:sz w:val="12"/>
                <w:szCs w:val="12"/>
              </w:rPr>
              <w:t>1.35</w:t>
            </w:r>
          </w:p>
        </w:tc>
      </w:tr>
    </w:tbl>
    <w:p w14:paraId="1ADFC9FA" w14:textId="77777777" w:rsidR="00247CEB" w:rsidRPr="00F5696D" w:rsidRDefault="00247CEB" w:rsidP="00247CEB">
      <w:pPr>
        <w:spacing w:line="360" w:lineRule="auto"/>
        <w:jc w:val="center"/>
      </w:pPr>
    </w:p>
    <w:p w14:paraId="74EAC641" w14:textId="0D4130E9" w:rsidR="00000000" w:rsidRPr="00247CEB" w:rsidRDefault="00247CEB" w:rsidP="00247CEB">
      <w:pPr>
        <w:spacing w:line="360" w:lineRule="auto"/>
        <w:rPr>
          <w:b/>
        </w:rPr>
      </w:pPr>
      <w:r w:rsidRPr="00F5696D">
        <w:rPr>
          <w:sz w:val="20"/>
          <w:szCs w:val="20"/>
        </w:rPr>
        <w:t>Abbreviations: CMMRD: Constitutional Mismatch Repair Deficiency Syndrome; PPAP: Polymerase-proofreading associated polyposis; TMB: Tumor mutation burden (mutations/</w:t>
      </w:r>
      <w:proofErr w:type="spellStart"/>
      <w:r w:rsidRPr="00F5696D">
        <w:rPr>
          <w:sz w:val="20"/>
          <w:szCs w:val="20"/>
        </w:rPr>
        <w:t>megabase</w:t>
      </w:r>
      <w:proofErr w:type="spellEnd"/>
      <w:r w:rsidRPr="00F5696D">
        <w:rPr>
          <w:sz w:val="20"/>
          <w:szCs w:val="20"/>
        </w:rPr>
        <w:t>); ICI: Immune checkpoint inhibition; CTCAE: Common Terminology Criteria for Adverse Events. (*: Patients who initially got ICI treatment as primary adjuvant therapy before progression of their glioma).</w:t>
      </w:r>
    </w:p>
    <w:sectPr w:rsidR="00827A21" w:rsidRPr="00247CEB" w:rsidSect="00431647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3D5576"/>
    <w:multiLevelType w:val="hybridMultilevel"/>
    <w:tmpl w:val="9C1697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351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EB"/>
    <w:rsid w:val="00022C2C"/>
    <w:rsid w:val="00144A17"/>
    <w:rsid w:val="00247CEB"/>
    <w:rsid w:val="00694970"/>
    <w:rsid w:val="00D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B206B"/>
  <w15:chartTrackingRefBased/>
  <w15:docId w15:val="{05265C73-60A8-C647-88C4-459BDE225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CEB"/>
    <w:rPr>
      <w:rFonts w:ascii="Times New Roman" w:eastAsia="Times New Roman" w:hAnsi="Times New Roman" w:cs="Times New Roman"/>
      <w:szCs w:val="24"/>
      <w:lang w:eastAsia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47CEB"/>
    <w:pPr>
      <w:jc w:val="center"/>
    </w:pPr>
    <w:rPr>
      <w:rFonts w:ascii="Calibri" w:eastAsiaTheme="minorHAnsi" w:hAnsi="Calibri" w:cs="Calibri"/>
      <w:noProof/>
      <w:szCs w:val="21"/>
      <w:lang w:val="en-US" w:eastAsia="en-US" w:bidi="hi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C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7CEB"/>
    <w:pPr>
      <w:jc w:val="both"/>
    </w:pPr>
    <w:rPr>
      <w:rFonts w:ascii="Calibri" w:eastAsiaTheme="minorHAnsi" w:hAnsi="Calibri" w:cs="Calibri"/>
      <w:noProof/>
      <w:szCs w:val="21"/>
      <w:lang w:val="en-US" w:eastAsia="en-US" w:bidi="hi-IN"/>
    </w:rPr>
  </w:style>
  <w:style w:type="character" w:customStyle="1" w:styleId="EndNoteBibliographyChar">
    <w:name w:val="EndNote Bibliography Char"/>
    <w:basedOn w:val="DefaultParagraphFont"/>
    <w:link w:val="EndNoteBibliography"/>
    <w:rsid w:val="00247CE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47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CEB"/>
    <w:rPr>
      <w:rFonts w:asciiTheme="minorHAnsi" w:eastAsiaTheme="minorHAnsi" w:hAnsiTheme="minorHAnsi" w:cstheme="minorBidi"/>
      <w:sz w:val="20"/>
      <w:szCs w:val="18"/>
      <w:lang w:val="en-GB" w:eastAsia="en-US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CEB"/>
    <w:rPr>
      <w:sz w:val="20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CEB"/>
    <w:rPr>
      <w:b/>
      <w:bCs/>
      <w:sz w:val="20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7C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1"/>
      <w:lang w:val="en-GB" w:eastAsia="en-US" w:bidi="hi-IN"/>
    </w:rPr>
  </w:style>
  <w:style w:type="character" w:customStyle="1" w:styleId="HeaderChar">
    <w:name w:val="Header Char"/>
    <w:basedOn w:val="DefaultParagraphFont"/>
    <w:link w:val="Header"/>
    <w:uiPriority w:val="99"/>
    <w:rsid w:val="00247C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7CE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1"/>
      <w:lang w:val="en-GB" w:eastAsia="en-US" w:bidi="hi-IN"/>
    </w:rPr>
  </w:style>
  <w:style w:type="character" w:customStyle="1" w:styleId="FooterChar">
    <w:name w:val="Footer Char"/>
    <w:basedOn w:val="DefaultParagraphFont"/>
    <w:link w:val="Footer"/>
    <w:uiPriority w:val="99"/>
    <w:rsid w:val="00247CE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7CEB"/>
  </w:style>
  <w:style w:type="character" w:styleId="Hyperlink">
    <w:name w:val="Hyperlink"/>
    <w:basedOn w:val="DefaultParagraphFont"/>
    <w:uiPriority w:val="99"/>
    <w:unhideWhenUsed/>
    <w:rsid w:val="00247C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7CEB"/>
    <w:rPr>
      <w:color w:val="954F72"/>
      <w:u w:val="single"/>
    </w:rPr>
  </w:style>
  <w:style w:type="paragraph" w:customStyle="1" w:styleId="msonormal0">
    <w:name w:val="msonormal"/>
    <w:basedOn w:val="Normal"/>
    <w:rsid w:val="00247CE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47CEB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6">
    <w:name w:val="font6"/>
    <w:basedOn w:val="Normal"/>
    <w:rsid w:val="00247CEB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247CEB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6">
    <w:name w:val="xl66"/>
    <w:basedOn w:val="Normal"/>
    <w:rsid w:val="00247CEB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247CEB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68">
    <w:name w:val="xl68"/>
    <w:basedOn w:val="Normal"/>
    <w:rsid w:val="00247CEB"/>
    <w:pP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69">
    <w:name w:val="xl69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sz w:val="20"/>
      <w:szCs w:val="20"/>
    </w:rPr>
  </w:style>
  <w:style w:type="paragraph" w:customStyle="1" w:styleId="xl70">
    <w:name w:val="xl70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72">
    <w:name w:val="xl72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73">
    <w:name w:val="xl73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5">
    <w:name w:val="xl75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0"/>
      <w:szCs w:val="20"/>
    </w:rPr>
  </w:style>
  <w:style w:type="paragraph" w:customStyle="1" w:styleId="xl76">
    <w:name w:val="xl76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sz w:val="20"/>
      <w:szCs w:val="20"/>
    </w:rPr>
  </w:style>
  <w:style w:type="paragraph" w:customStyle="1" w:styleId="xl77">
    <w:name w:val="xl77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78">
    <w:name w:val="xl78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24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styleId="Revision">
    <w:name w:val="Revision"/>
    <w:hidden/>
    <w:uiPriority w:val="99"/>
    <w:semiHidden/>
    <w:rsid w:val="00247CEB"/>
    <w:rPr>
      <w:rFonts w:ascii="Times New Roman" w:eastAsia="Times New Roman" w:hAnsi="Times New Roman" w:cs="Times New Roman"/>
      <w:szCs w:val="30"/>
      <w:lang w:eastAsia="en-GB" w:bidi="bn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CE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CEB"/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CEB"/>
    <w:rPr>
      <w:rFonts w:ascii="Segoe UI" w:eastAsia="Times New Roman" w:hAnsi="Segoe UI" w:cs="Segoe UI"/>
      <w:sz w:val="18"/>
      <w:szCs w:val="22"/>
      <w:lang w:eastAsia="en-GB" w:bidi="bn-IN"/>
    </w:rPr>
  </w:style>
  <w:style w:type="paragraph" w:styleId="ListParagraph">
    <w:name w:val="List Paragraph"/>
    <w:basedOn w:val="Normal"/>
    <w:uiPriority w:val="34"/>
    <w:qFormat/>
    <w:rsid w:val="00247CEB"/>
    <w:pPr>
      <w:ind w:left="720"/>
      <w:contextualSpacing/>
    </w:pPr>
    <w:rPr>
      <w:rFonts w:asciiTheme="minorHAnsi" w:eastAsiaTheme="minorHAnsi" w:hAnsiTheme="minorHAnsi" w:cstheme="minorBidi"/>
      <w:szCs w:val="21"/>
      <w:lang w:val="en-GB" w:eastAsia="en-US" w:bidi="hi-IN"/>
    </w:rPr>
  </w:style>
  <w:style w:type="character" w:styleId="LineNumber">
    <w:name w:val="line number"/>
    <w:basedOn w:val="DefaultParagraphFont"/>
    <w:uiPriority w:val="99"/>
    <w:semiHidden/>
    <w:unhideWhenUsed/>
    <w:rsid w:val="00247CEB"/>
  </w:style>
  <w:style w:type="character" w:customStyle="1" w:styleId="apple-converted-space">
    <w:name w:val="apple-converted-space"/>
    <w:basedOn w:val="DefaultParagraphFont"/>
    <w:rsid w:val="00247CEB"/>
  </w:style>
  <w:style w:type="character" w:customStyle="1" w:styleId="normaltextrun">
    <w:name w:val="normaltextrun"/>
    <w:basedOn w:val="DefaultParagraphFont"/>
    <w:rsid w:val="00247CEB"/>
  </w:style>
  <w:style w:type="character" w:customStyle="1" w:styleId="eop">
    <w:name w:val="eop"/>
    <w:basedOn w:val="DefaultParagraphFont"/>
    <w:rsid w:val="00247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Das</dc:creator>
  <cp:keywords/>
  <dc:description/>
  <cp:lastModifiedBy>Anirban Das</cp:lastModifiedBy>
  <cp:revision>1</cp:revision>
  <dcterms:created xsi:type="dcterms:W3CDTF">2023-10-03T01:35:00Z</dcterms:created>
  <dcterms:modified xsi:type="dcterms:W3CDTF">2023-10-03T01:36:00Z</dcterms:modified>
</cp:coreProperties>
</file>